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2BD" w:rsidRPr="00290F4C" w:rsidRDefault="002072BD" w:rsidP="002072BD">
      <w:pPr>
        <w:pStyle w:val="Tabletitle"/>
        <w:spacing w:line="480" w:lineRule="auto"/>
      </w:pPr>
      <w:r w:rsidRPr="00290F4C">
        <w:t>A</w:t>
      </w:r>
      <w:r w:rsidR="00670107">
        <w:t xml:space="preserve">dditional file </w:t>
      </w:r>
      <w:r w:rsidR="00081AD6">
        <w:t>6</w:t>
      </w:r>
      <w:bookmarkStart w:id="0" w:name="_GoBack"/>
      <w:bookmarkEnd w:id="0"/>
      <w:r w:rsidRPr="00290F4C">
        <w:t>:  Nominal</w:t>
      </w:r>
      <w:r>
        <w:t xml:space="preserve"> sales</w:t>
      </w:r>
      <w:r w:rsidRPr="00290F4C">
        <w:t xml:space="preserve"> revenues of cigarettes by price segment- sample (billion TL), 2005-2012.</w:t>
      </w:r>
    </w:p>
    <w:tbl>
      <w:tblPr>
        <w:tblW w:w="4694" w:type="dxa"/>
        <w:jc w:val="center"/>
        <w:tblLook w:val="04A0" w:firstRow="1" w:lastRow="0" w:firstColumn="1" w:lastColumn="0" w:noHBand="0" w:noVBand="1"/>
      </w:tblPr>
      <w:tblGrid>
        <w:gridCol w:w="960"/>
        <w:gridCol w:w="1176"/>
        <w:gridCol w:w="1382"/>
        <w:gridCol w:w="1176"/>
      </w:tblGrid>
      <w:tr w:rsidR="002072BD" w:rsidRPr="00502B37" w:rsidTr="00DC13B6">
        <w:trPr>
          <w:trHeight w:val="330"/>
          <w:jc w:val="center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2BD" w:rsidRPr="00502B37" w:rsidRDefault="002072BD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72BD" w:rsidRPr="00605957" w:rsidRDefault="002072BD" w:rsidP="00DC13B6">
            <w:pPr>
              <w:spacing w:line="240" w:lineRule="auto"/>
              <w:jc w:val="center"/>
              <w:rPr>
                <w:b/>
              </w:rPr>
            </w:pPr>
            <w:r w:rsidRPr="00605957">
              <w:rPr>
                <w:b/>
              </w:rPr>
              <w:t>Premium</w:t>
            </w:r>
          </w:p>
        </w:tc>
        <w:tc>
          <w:tcPr>
            <w:tcW w:w="13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72BD" w:rsidRPr="00605957" w:rsidRDefault="002072BD" w:rsidP="00DC13B6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id-</w:t>
            </w:r>
            <w:r w:rsidRPr="00605957">
              <w:rPr>
                <w:b/>
              </w:rPr>
              <w:t>price</w:t>
            </w:r>
            <w:r>
              <w:rPr>
                <w:b/>
              </w:rPr>
              <w:t>d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72BD" w:rsidRPr="00605957" w:rsidRDefault="002072BD" w:rsidP="00DC13B6">
            <w:pPr>
              <w:spacing w:line="240" w:lineRule="auto"/>
              <w:jc w:val="center"/>
              <w:rPr>
                <w:b/>
              </w:rPr>
            </w:pPr>
            <w:r w:rsidRPr="00605957">
              <w:rPr>
                <w:b/>
              </w:rPr>
              <w:t>Economy</w:t>
            </w:r>
          </w:p>
        </w:tc>
      </w:tr>
      <w:tr w:rsidR="002072BD" w:rsidRPr="00502B37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BD" w:rsidRPr="00502B37" w:rsidRDefault="002072BD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502B37">
              <w:rPr>
                <w:b/>
                <w:bCs/>
                <w:color w:val="000000"/>
              </w:rPr>
              <w:t>20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2BD" w:rsidRPr="002E5EAF" w:rsidRDefault="002072BD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E5EAF">
              <w:t>4.5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2BD" w:rsidRPr="002E5EAF" w:rsidRDefault="002072BD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E5EAF">
              <w:t>0.8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2BD" w:rsidRPr="002E5EAF" w:rsidRDefault="002072BD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E5EAF">
              <w:t>2.93</w:t>
            </w:r>
          </w:p>
        </w:tc>
      </w:tr>
      <w:tr w:rsidR="002072BD" w:rsidRPr="00502B37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BD" w:rsidRPr="00502B37" w:rsidRDefault="002072BD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502B37">
              <w:rPr>
                <w:b/>
                <w:bCs/>
                <w:color w:val="000000"/>
              </w:rPr>
              <w:t>20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2BD" w:rsidRPr="002E5EAF" w:rsidRDefault="002072BD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E5EAF">
              <w:t>5.2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2BD" w:rsidRPr="002E5EAF" w:rsidRDefault="002072BD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E5EAF">
              <w:t>1.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2BD" w:rsidRPr="002E5EAF" w:rsidRDefault="002072BD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E5EAF">
              <w:t>3.64</w:t>
            </w:r>
          </w:p>
        </w:tc>
      </w:tr>
      <w:tr w:rsidR="002072BD" w:rsidRPr="00502B37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BD" w:rsidRPr="00502B37" w:rsidRDefault="002072BD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502B37">
              <w:rPr>
                <w:b/>
                <w:bCs/>
                <w:color w:val="000000"/>
              </w:rPr>
              <w:t>20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2BD" w:rsidRPr="002E5EAF" w:rsidRDefault="002072BD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E5EAF">
              <w:t>5.4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2BD" w:rsidRPr="002E5EAF" w:rsidRDefault="002072BD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E5EAF">
              <w:t>1.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2BD" w:rsidRPr="002E5EAF" w:rsidRDefault="002072BD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E5EAF">
              <w:t>4.32</w:t>
            </w:r>
          </w:p>
        </w:tc>
      </w:tr>
      <w:tr w:rsidR="002072BD" w:rsidRPr="00502B37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BD" w:rsidRPr="00502B37" w:rsidRDefault="002072BD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502B37">
              <w:rPr>
                <w:b/>
                <w:bCs/>
                <w:color w:val="000000"/>
              </w:rPr>
              <w:t>20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2BD" w:rsidRPr="002E5EAF" w:rsidRDefault="002072BD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E5EAF">
              <w:t>4.5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2BD" w:rsidRPr="002E5EAF" w:rsidRDefault="002072BD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E5EAF">
              <w:t>1.8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2BD" w:rsidRPr="002E5EAF" w:rsidRDefault="002072BD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E5EAF">
              <w:t>3.71</w:t>
            </w:r>
          </w:p>
        </w:tc>
      </w:tr>
      <w:tr w:rsidR="002072BD" w:rsidRPr="00502B37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BD" w:rsidRPr="00502B37" w:rsidRDefault="002072BD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502B37">
              <w:rPr>
                <w:b/>
                <w:bCs/>
                <w:color w:val="000000"/>
              </w:rPr>
              <w:t>20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2BD" w:rsidRPr="002E5EAF" w:rsidRDefault="002072BD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E5EAF">
              <w:t>4.9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2BD" w:rsidRPr="002E5EAF" w:rsidRDefault="002072BD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E5EAF">
              <w:t>2.5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2BD" w:rsidRPr="002E5EAF" w:rsidRDefault="002072BD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E5EAF">
              <w:t>4.36</w:t>
            </w:r>
          </w:p>
        </w:tc>
      </w:tr>
      <w:tr w:rsidR="002072BD" w:rsidRPr="00502B37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BD" w:rsidRPr="00502B37" w:rsidRDefault="002072BD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502B37">
              <w:rPr>
                <w:b/>
                <w:bCs/>
                <w:color w:val="000000"/>
              </w:rPr>
              <w:t>20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2BD" w:rsidRPr="002E5EAF" w:rsidRDefault="002072BD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E5EAF">
              <w:t>5.4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2BD" w:rsidRPr="002E5EAF" w:rsidRDefault="002072BD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E5EAF">
              <w:t>3.4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2BD" w:rsidRPr="002E5EAF" w:rsidRDefault="002072BD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E5EAF">
              <w:t>3.96</w:t>
            </w:r>
          </w:p>
        </w:tc>
      </w:tr>
      <w:tr w:rsidR="002072BD" w:rsidRPr="00502B37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BD" w:rsidRPr="00502B37" w:rsidRDefault="002072BD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502B37">
              <w:rPr>
                <w:b/>
                <w:bCs/>
                <w:color w:val="000000"/>
              </w:rPr>
              <w:t>20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2BD" w:rsidRPr="002E5EAF" w:rsidRDefault="002072BD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E5EAF">
              <w:t>5.8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2BD" w:rsidRPr="002E5EAF" w:rsidRDefault="002072BD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E5EAF">
              <w:t>3.7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2BD" w:rsidRPr="002E5EAF" w:rsidRDefault="002072BD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E5EAF">
              <w:t>3.76</w:t>
            </w:r>
          </w:p>
        </w:tc>
      </w:tr>
      <w:tr w:rsidR="002072BD" w:rsidRPr="00502B37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72BD" w:rsidRPr="00502B37" w:rsidRDefault="002072BD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502B37">
              <w:rPr>
                <w:b/>
                <w:bCs/>
                <w:color w:val="000000"/>
              </w:rPr>
              <w:t>201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72BD" w:rsidRPr="002E5EAF" w:rsidRDefault="002072BD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E5EAF">
              <w:t>7.0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72BD" w:rsidRPr="002E5EAF" w:rsidRDefault="002072BD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E5EAF">
              <w:t>4.8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72BD" w:rsidRPr="002E5EAF" w:rsidRDefault="002072BD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E5EAF">
              <w:t>3.97</w:t>
            </w:r>
          </w:p>
        </w:tc>
      </w:tr>
    </w:tbl>
    <w:p w:rsidR="00D66352" w:rsidRDefault="00D66352"/>
    <w:sectPr w:rsidR="00D6635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FB4"/>
    <w:rsid w:val="00081AD6"/>
    <w:rsid w:val="002072BD"/>
    <w:rsid w:val="004056A5"/>
    <w:rsid w:val="004D0140"/>
    <w:rsid w:val="00670107"/>
    <w:rsid w:val="00A94237"/>
    <w:rsid w:val="00BE0FB4"/>
    <w:rsid w:val="00D66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2B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2072BD"/>
    <w:pPr>
      <w:spacing w:before="240" w:line="36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2B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2072BD"/>
    <w:pPr>
      <w:spacing w:before="240" w:line="36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a Keklik</dc:creator>
  <cp:keywords/>
  <dc:description/>
  <cp:lastModifiedBy>Ablong, Jaymon</cp:lastModifiedBy>
  <cp:revision>3</cp:revision>
  <dcterms:created xsi:type="dcterms:W3CDTF">2017-12-08T11:09:00Z</dcterms:created>
  <dcterms:modified xsi:type="dcterms:W3CDTF">2018-01-13T13:05:00Z</dcterms:modified>
</cp:coreProperties>
</file>